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FD2" w:rsidRPr="00000FD2" w:rsidRDefault="00000FD2" w:rsidP="00000F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hmadi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rj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.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bashe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lad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oej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ezae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bae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xploring the use of satellite images in the estimation of potential malaria outbreak region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 Hazard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9–10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leg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 a, Atkinson PM, Wright J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mw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usik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toke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Snow RW, Noor A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stimation of malaria incidence in northern Namibia in 2009 using Bayesian conditional-autoregressive spatial-temporal model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Spat Spatiotemporal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pidemi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5–3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lem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Work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erhan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infection has spatial, temporal, and spatiotemporal heterogeneity in unstable malaria transmission areas in northwest Ethiop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7996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me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yo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Hamel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indblad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mni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dhiamb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sers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lutsk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Smith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d temporal dynamics of malaria transmission in rural Western Keny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. Ayala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ostanti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s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md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C, Antonio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kondji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gbo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wono-Amben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ontenil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mard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abitat suitability and ecological niche profile of major malaria vectors in Camero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0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ye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ewoti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wamb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G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distribution of malaria problem in three regions of Ethiop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0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ez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um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J, Dobson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him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Srivastava H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scua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limate forcing and desert malaria: the effect of irrigati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9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. Balls M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ødk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Thomas C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isinz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sange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 a, Lindsay S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Effect of topography on the risk of malaria infection in the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sambara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ountains, Tanzan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ans R Soc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4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00–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. Bennett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zemb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than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inyok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Ali D, Snow RW, Noor A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malaria transmission intensity in Malawi, 2000-2010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40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9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. Bertrand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ud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ssimilian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oss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Wi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n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rt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ostas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an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gorits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k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ikos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kal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JCS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Environmental Suitability for Malaria Transmission, Greec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merg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Infect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øg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Lindsay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w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larke Se, Dean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Jawar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ind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Thomas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j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igh Spatial Resolution Mapping Of Malaria Transmission Risk In The Ga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ia, West Africa, Using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andsa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M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Satellite Imagery Clau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75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881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12. Cairns M, Roca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eltr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arsk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Wilson AL, Diallo D, Milligan PJ, Ghani AC, Greenwood B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stimating the potential public health impact of seasonal malaria chemoprevention in African childre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at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mu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8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aminad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dion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a.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eb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MF, Jones a.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anuo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Tay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our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ca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ignoll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uchemi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B, Jeanne I, Morse a.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Rift Valley fever and malaria risk over West Africa using climatic indica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tm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Let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6–10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4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eccat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ncuts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av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Rowland J, Connor S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ectori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capacity product to monitor changing malaria transmission potential in epidemic regions of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 Trop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0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9594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5. CH V, EM N, MR. D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se of remote sensing to study the influence of environmental changes on malaria distribution in the Brazilian Amazo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Ca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aude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ublic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17–52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Cohen J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lami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Novotny J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ndul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Kunene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apid case-based mapping of seasonal malaria transmission risk for strategic elimination planning in Swaziland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6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7. Craig MH, Sharp B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bas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L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einschmid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eveloping a spatial-statistical model and map of historical malaria prevalence in Botswana using a staged variable selection procedur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Health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g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4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ambac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chaul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ca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ignoll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é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uerbor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tilization of combined remote sensing techniques to detect environmental variables influencing malaria vector densities in rural West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Health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g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ambac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é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ca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ignoll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chaul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uerbor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Using high spatial resolution remote sensing for risk mapping of malaria occurrence in the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ouna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istrict, Burkina Faso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lob Health Actio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–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. 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e</w:t>
      </w:r>
      <w:proofErr w:type="gram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liveira EC, dos Santos E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eilhof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Souza-Santos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tanak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Santos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graphic information systems and logistic regression for high-resolution malaria risk mapping in a rural settlement of the southern Brazilian Amaz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2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og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M, Cetin 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g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otemporal change and ecological modelling of malaria in Turkey by means of geographic information system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ans R Soc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4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26–3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2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gaya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usriastut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Wismari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rmiz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N, Baird JK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lasmodium falciparum malaria endemicity in Indonesia in 2010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2131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gaya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riwat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lup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rmiz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usriastut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Baird JK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Plasmodium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vax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alaria </w:t>
      </w:r>
      <w:bookmarkStart w:id="0" w:name="_GoBack"/>
      <w:bookmarkEnd w:id="0"/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ndemicity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n Indonesia in 2010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3732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4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arsk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Ferguson NM, Ghani AC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stimating Air Temperature and Its Influence on Malaria Transmission across Afric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5648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5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emperl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go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Smith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mapping using transmission models: application to survey data from Mali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pidemi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6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89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97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6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emperl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go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ondj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bas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gayok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rië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J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ndereg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ieb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Smith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malaria transmission in West and Central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032–4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7.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Smith DL, Guerra 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Johnston G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new world malaria map: Plasmodium falciparum endemicity in 2010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7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8. Gething PW, Van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eck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P, Smith DL, Guerra 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Snow RW, 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y</w:t>
      </w:r>
      <w:proofErr w:type="gram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Modelling the global constraints of temperature on transmission of Plasmodium falciparum and P.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vax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ardi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onat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iouf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B, Perry R, Gaye O, Faye O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Estimating the Burden of Malaria in Senegal: Bayesian Zero-Inflated Binomial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the MIS 2008 Dat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3262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go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i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Smith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malaria risk in West Africa using a Bayesian nonparametric non-stationary model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pu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Stat Data Anal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358–337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go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Smith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ayesian modelling of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alaria risk dat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spa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7–3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2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sengw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engel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patially explicit burden estimates of malaria in Tanzania: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ayesian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the malaria indicator survey dat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2396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et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ayesia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Malaria Indicator Survey data in Angol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932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4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Non-stationary partitio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ata for malaria risk mapping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ppl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Stat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–1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5. Guerra C a, Snow RW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efining the global spatial limits of malaria transmission in 2005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dv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57–7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6. Guerra 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kand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Noor AM, Smith DL, Hay SI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 limits and intensity of Plasmodium falciparum transmission: implications for malaria control and elimination worldwid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3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7. Guerra C a, Howes R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Gething PW, Van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eck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mperl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bari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n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Baird JK, Snow RW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he international limits and population at risk of Plasmodium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vax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transmission in 2009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egl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Di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77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nafi-Bojd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tandoos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shagh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harrah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Z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ghdoos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ama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bed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edagha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lta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hah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aeis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alysis and mapping of malaria risk in an endemic area, south of Iran: a GIS based decision making for planning of control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cta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32–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qu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galhã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JS, Reid HL, Clements AC a, Ahmed SM, Islam A, Yamamoto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qu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Glass GE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prediction of malaria prevalence in an endemic area of Bangladesh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0. Hay SI, Guerra C a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Noor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bari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n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rook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Smith D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yeed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 a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world malaria map: Plasmodium falciparum endemicity in 2007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100004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1. Hay S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kir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 a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Guerra C a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stimating the global clinical burden of Plasmodium falciparum malaria in 2007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100029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2. Howes R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i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yangi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 a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ew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Hogg MM, Battle KE, Padilla CD, Baird JK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G6PD deficiency prevalence and estimates of affected populations in malaria endemic countries: a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odel-based map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100133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3. Huang F, Zhou S, Zhang S, Zhang H, Li 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Meteorological factors-based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o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-temporal mapping and predicting malaria in central Chin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60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7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4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Incardo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n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hiv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Lim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h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hi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oun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ercereau-Puijal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andeu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arge-scale malaria survey in Cambodia: novel insights on species distribution and risk factor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7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5. Jury M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nem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D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 climate-based model for malaria prediction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outheastern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fric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S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fr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7–6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6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zemb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N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modelling and risk factors of malaria incidence in northern Malawi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cta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6–3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7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zemb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einschmid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Holtz TH, 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harp</w:t>
      </w:r>
      <w:proofErr w:type="gram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L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alysis and mapping of malaria risk in Malawi using point-referenced prevalence of infection dat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Health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g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1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einschmid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gayok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Clarke GP, Craig M, Le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ueu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spatial statistical approach to malaria mapping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pidemi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55–6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einschmid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mumb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rië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, van de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ese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gob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Mensah N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Windmeij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Moussa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usch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n empirical malaria distribution map for West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79–8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einschmid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Sharp BL, Clarke GP, Curtis B, Fraser C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Use of generalized linear mixed models in the spatial analysis of small-area malaria incidence rates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Kwazulu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Natal, South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pidemi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5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13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21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linkenber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van der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oe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merasingh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malaria risk analysis in an irrigated area in Sri Lank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cta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4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15–22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2. Kulkarni M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esrocher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, Kerr J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igh resolution niche models of malaria vectors in northern Tanzania: a new capacity to predict malaria risk</w:t>
      </w:r>
      <w:proofErr w:type="gram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?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939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ek-Utha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ngsay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chenchar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ulpradi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ujirara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Honda K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ovel ellipsoid spatial analysis for determining malaria risk at the village level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cta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1–6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4. Leonardo LR, Rivera PT, Crisostomo B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r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ntay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C, Tiu WU BN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 study of the environmental determinants of malaria and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chistosomiasis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n the Philippines using Remote Sensing and Geographic Information System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sitologic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05–11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5. Lindsay SW, Hole DG, Hutchinson R a, Richards S a, Willis SG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ssessing the future threat from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vax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alaria in the United Kingdom using two markedly different modelling approache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6. Liu J, Chen X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lationship of remote sensing normalized differential vegetation index to Anopheles density and malaria incidence rat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Bio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amental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30–13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7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bas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LH, Craig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Smith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owards empirical description of malaria seasonality in southern Africa: the example of Zimbabw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09–1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chaul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ignoll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gè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adia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Gaye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kh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rap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ca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gi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heterogeneity and temporal evolution of malaria transmission risk in Dakar, Senegal, according to remotely sensed environmental dat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5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chaul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ignoll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gè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adia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our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M, Gaye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okh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rap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ca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gi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isk mapping of Anopheles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ambiae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.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densities using remotely-sensed environmental and meteorological data in an urban area: Dakar, Senegal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5067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galhã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J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n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Pedro JM, Sousa- JC, Clements ACA, Nery SV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ole of malnutrition and parasite infections in the spatial variation in children’ s anaemia risk in northern Angol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spa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41–35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galhãe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J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an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Sousa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igueired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C, Clements AC a, Nery SV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Finding malaria </w:t>
      </w:r>
      <w:proofErr w:type="gram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ot-spots</w:t>
      </w:r>
      <w:proofErr w:type="gram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n northern Angola: the role of individual, household and environmental factors within a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eso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-endemic are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8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2. Medina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evilacqu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Cárdenas L, Morales L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l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rtínez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eh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Moreno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gr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Risk map of malaria transmission in the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aura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river </w:t>
      </w:r>
      <w:proofErr w:type="gram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asin ,</w:t>
      </w:r>
      <w:proofErr w:type="gram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Venezuel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BOLETÍN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iol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Y SALUD Ambient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9–14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3. Messina JP, Taylor S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eshnic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ink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shef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tu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wandagalirw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mc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opulation, behavioural and environmental drivers of malaria prevalence in the Democratic Republic of Congo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6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4. Moffett A, Shackelford N, Sarkar S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in Africa: vector species’ niche models and relative risk map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LoS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One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e82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5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iroux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Bio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ng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jènonti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hand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Corbel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u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ling the risk of being bitten by malaria vectors in a vector control area in southern Benin, west Afric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1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6. Moss W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mapumb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Kobayashi T, Shields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man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lenn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harakurw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hum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, Glass G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se of remote sensing to identify spatial risk factors for malaria in a region of declining transmission: a cross-sectional and longitudinal community survey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6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7. Musa M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hohaim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shi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rishnaraja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climate distribution model of malaria transmission in Suda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spa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7–3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at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J, Bora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lukd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K, Das N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him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rua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, Singh L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 longitudinal study of malaria associated with deforestation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onitpur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istrict of Assam, Indi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carto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9–8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9. Nihei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shid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, Kobayashi M, Ishii A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nalysis of malaria endemic areas on the Indochina Peninsula using remote sensing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pn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Infect Di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60–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obr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, Schmidt AM, Lopes HF: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o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-temporal models for mapping the incidence of malaria in Par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nvironmetric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91–30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1. Noor AM, Clements AC a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lon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r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hewchu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Hay SI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prediction of Plasmodium falciparum prevalence in Somal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5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2. Noor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Mard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bdelgad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Amine A </w:t>
      </w:r>
      <w:proofErr w:type="spellStart"/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proofErr w:type="gram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akhie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ukht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M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risk mapping for control in the republic of Suda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012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21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3. Noor AM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leg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Hay S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uchi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Jum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 risks of malaria infection in Kenya in 2009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Infect Di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8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4. Noor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usik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mw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toke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tomw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leg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 a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 receptive versus current risks of Plasmodium falciparum transmission in Northern Namibia: implications for eliminati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Infect Di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84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5. Noor A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leg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lon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rl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Yusuf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mr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Snow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the receptivity of malaria risk to plan the future of control in Somal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J Ope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6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esterhol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J a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usem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werind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K, Harris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ushin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sokot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werind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osh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rakel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d temporal variation in malaria transmission in a low endemicity area in northern Tanzan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7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mukund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thek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dong’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ushinzima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Yan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Effect of swamp cultivation on distribution of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nopheline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larval habitats in Western Keny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 Vector Borne Di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61–71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mumb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a, Hay SI, Goetz SJ, Snow RW, Rogers D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pdating Historical Maps of Malaria Transmission Intensity in East Africa Using Remote Sensing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hotogramm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Eng Remote Sensing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61–166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mumb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 a, Hay SI, Snow R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J, Rogers D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ling malaria risk in East Africa at high-spatial resoluti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57–6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0. Peterson 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rrel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N, El-Sadr 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klehaimano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 temporal-spatial analysis of malaria transmission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dama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Ethiop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44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9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1. Qi Q, Guerra C a, Moyes C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lyaz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RF, Gething PW, Hay S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The effects of urbanization on global Plasmodium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ivax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alaria transmissi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0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2. Rahman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rakau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ytm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Goldberg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og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pplication of advanced very high resolution radiometer (AVHRR)-based vegetation health indices for estimation of malaria case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004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9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3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as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chu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tzing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oud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chicay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hn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’gor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lué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tthy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ss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Tanner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malaria risk among children in Côte d’Ivoire using Bayesian geo-statistical model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6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4. Reid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qu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, Clements A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llel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Ahmed SM, Islam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qu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Mapping malaria risk in Bangladesh using Bayesia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odel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861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7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5. Reid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llel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le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Kelly G, Riley I, Harris I, Henri I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Iamah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Clements AC a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aseline spatial distribution of malaria prior to an elimination programme in Vanuatu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50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6. Riedel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Miller J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soni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hizema-Kawesh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ukonk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tekete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Geographical patterns and predictors of malaria risk in Zambia: Bayesia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odelling of the 2006 Zambia national malaria indicator survey (ZMIS)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7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87. Rosa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reita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sour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Peterson a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onóri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A, de Barros FSM, de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guia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urg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DC, de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rrud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asconcelo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Luitgards-Mour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F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coregion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classification for the state of Roraima, Brazil: the importance of landscape in malaria biology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em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Inst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Oswaldo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Cruz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349–5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8. Roux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abori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omañ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irod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essa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usfou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Objective sampling design in a highly heterogeneous landscape - characterizing environmental determinants of malaria vector distribution in French Guiana, in the Amazonian regio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Ecol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5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leh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Mohammad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araha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eraat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ourijelya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aye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patial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malaria incidence rates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istan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 Baluchistan province, Islamic Republic of Ira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audi Med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791–179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nk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, Bangs M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ngui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Coetzee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bog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M, Hemingway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mperl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bari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kar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M, Van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oeck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Godfra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C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rbac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he dominant Anopheles vectors of human malaria in Africa, Europe and the Middle East: occurrence data, distribution maps and bionomic préci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1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nk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, Bangs M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ngui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, Rubio-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l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hareonviriyapha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Coetzee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bog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M, Hemingway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ti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mperle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, Gething P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bari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urko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rbach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 global map of dominant malaria vector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6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2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thiprasas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gsan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M, Honda K, Jones J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nghasivan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Sciences M, Applications S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ha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Hygiene T: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konos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-derived malaria transmission risk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orthwestern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Thailan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outheast Asian J Trop Med Public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4–2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3. Srivastava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agpa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xe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Wadhw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C, Mohan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roh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P, Prasad J, S. K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ubbara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Malaria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pidemicity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ewat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region, District Gurgaon, Haryana, India: a GIS-based study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urr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Sc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4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6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297–1303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4. Srivastava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Nagpa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N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xen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Eape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avindra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ubbara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K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ajamanika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alanisamy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lr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L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ppavoo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C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IS based malaria information management system for urban malaria scheme in India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ompu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thods Programs Bio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63–7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5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taedk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G, Nottingham EW, Cox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my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, Rosenthal PJ, Dorsey G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hort report: proximity to mosquito breeding sites as a risk factor for clinical malaria episodes in an urban cohort of Ugandan childre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44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6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6. Stefani A, Roux E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Fotsin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-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Carm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tudying relationships between environment and malaria incidence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amopi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French Guiana) through the objective selection of buffer-based landscape characterisations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Health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g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6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7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tensgaard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-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Onap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monse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, Pedersen E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Rahbe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ristense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K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ayesia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ostatistical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modelling of malaria and lymphatic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ilariasis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nfections in Uganda: predictors of risk and geographical patterns of co-endemicity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9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Gething PW, Smith DL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Urbanization and the global malaria recession Urbanization and the global malaria recessio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9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ate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J, Guerra C a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abari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W, Noor AM, Hay SI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uman population, urban settlement patterns and their impact on Plasmodium falciparum malaria endemicity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18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Teme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from the gap: need for cross-sector co-operation in Azerbaijan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cta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4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49–25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1. Thomas CJ, Lindsay S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ocal-scale variation in malaria infection amongst rural Gambian children estimated by satellite remote sensing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rans R Soc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rop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4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59–63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2. Townes L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wandam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athang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P, Wilson ML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levated dry-season malaria prevalence associated with fine-scale spatial patterns of environmental risk: a case-control study of children in rural Malawi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0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3. van der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oek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Konradse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merasingh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erer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iyaratn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merasinghe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owards a risk map of malaria for Sri Lanka: the importance of house location relative to vector breeding site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pidemio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3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80–28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4. Xiao D, Long Y, Wang S, Fang L, Xu D, Wang G, Li L, Cao W, Yan Y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otemporal distribution of malaria and the association between its epidemic and climate factors in Hainan, Chin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8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5. Yang G, Gao Q, Zhou S, Malone J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ccarrol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C, Tanner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Vounatsou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ergquis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tzing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and predicting malaria transmission in the People’ s Republic of China , using integrated biology-driven and statistical model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spa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Health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1–2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6. Yang G-J, Tanner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Utzinge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Malone J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Bergquis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, Chan EYY, Gao Q, Zhou X-N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surveillance-response strategies in different transmission zones of the People’s Republic of China: preparing for climate chang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1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426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7. Yang G, Zhou X, Malone JB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McCarroll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C, Wang T, Liu J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pplication of multifactor spatial composite model to predict transmission tendency of malaria at national level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Chinese J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ol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Di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45–147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8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Yeshiwondi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K, Gopal S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Hailemariam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Dengela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, Patel HP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alysis of malaria incidence at the village level in areas with unstable transmission in Ethiopi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J Health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Geogr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9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5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09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acaria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nderss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pping malaria incidence distribution that accounts for environmental factors in Maputo Province--Mozambiqu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0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7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0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acarias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P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Andersson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patial and temporal patterns of malaria incidence in Mozambique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lar J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89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1.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Zayer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leh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Pirhosseini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Geographical mapping and Bayesian spatial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odeling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of malaria incidence in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istan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 Baluchistan province, Iran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sian Pac J Trop Me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985–92.</w:t>
      </w:r>
    </w:p>
    <w:p w:rsidR="00000FD2" w:rsidRPr="00000FD2" w:rsidRDefault="00000FD2" w:rsidP="00000F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2. Zhou G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irichaisinthop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</w:t>
      </w:r>
      <w:proofErr w:type="spell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Sattabongkot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, Jones J, Yan G, Cui L: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B555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atio</w:t>
      </w:r>
      <w:proofErr w:type="spellEnd"/>
      <w:r w:rsidR="00B555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-temporal distribution of </w:t>
      </w:r>
      <w:r w:rsidR="00B5553E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  <w:t xml:space="preserve">Plasmodium </w:t>
      </w:r>
      <w:proofErr w:type="spellStart"/>
      <w:r w:rsidR="00B5553E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  <w:t>falciparum</w:t>
      </w:r>
      <w:proofErr w:type="spellEnd"/>
      <w:r w:rsidR="00B5553E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  <w:t xml:space="preserve"> </w:t>
      </w:r>
      <w:r w:rsidR="00B555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nd </w:t>
      </w:r>
      <w:proofErr w:type="spellStart"/>
      <w:r w:rsidR="00B5553E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  <w:t>vivax</w:t>
      </w:r>
      <w:proofErr w:type="spellEnd"/>
      <w:r w:rsidR="00B5553E"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en-GB"/>
        </w:rPr>
        <w:t xml:space="preserve"> </w:t>
      </w:r>
      <w:r w:rsidR="00B555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laria in Thailand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Am J Trop Med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Hyg</w:t>
      </w:r>
      <w:proofErr w:type="spellEnd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5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2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256–</w:t>
      </w:r>
      <w:proofErr w:type="gramStart"/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262.</w:t>
      </w:r>
      <w:proofErr w:type="gramEnd"/>
    </w:p>
    <w:p w:rsidR="000C7624" w:rsidRDefault="00000FD2" w:rsidP="00000FD2"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13. Zhou S-S, Zhang S-S, Wang J-J, Zheng X, Huang F, Li W-D, Xu X, Zhang H-W: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patial correlation between malaria cases and water-bodies in Anopheles 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inensis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minated areas of Huang-</w:t>
      </w:r>
      <w:proofErr w:type="spellStart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Huai</w:t>
      </w:r>
      <w:proofErr w:type="spellEnd"/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plain, China.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arasit</w:t>
      </w:r>
      <w:proofErr w:type="spellEnd"/>
      <w:r w:rsidRPr="00000FD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Vectors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2, </w:t>
      </w:r>
      <w:r w:rsidRPr="00000FD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Pr="00000FD2">
        <w:rPr>
          <w:rFonts w:ascii="Times New Roman" w:eastAsia="Times New Roman" w:hAnsi="Times New Roman" w:cs="Times New Roman"/>
          <w:sz w:val="24"/>
          <w:szCs w:val="24"/>
          <w:lang w:eastAsia="en-GB"/>
        </w:rPr>
        <w:t>:106.</w:t>
      </w:r>
    </w:p>
    <w:sectPr w:rsidR="000C7624" w:rsidSect="009D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oNotTrackMoves/>
  <w:defaultTabStop w:val="720"/>
  <w:characterSpacingControl w:val="doNotCompress"/>
  <w:compat/>
  <w:rsids>
    <w:rsidRoot w:val="00000FD2"/>
    <w:rsid w:val="00000FD2"/>
    <w:rsid w:val="000C7624"/>
    <w:rsid w:val="009D6E65"/>
    <w:rsid w:val="00B5553E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E6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000F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0F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C73B9-44E2-EA43-9F4C-A85F7719C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3358</Words>
  <Characters>19143</Characters>
  <Application>Microsoft Macintosh Word</Application>
  <DocSecurity>0</DocSecurity>
  <Lines>15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3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Dalrymple</dc:creator>
  <cp:lastModifiedBy>Dan Weiss</cp:lastModifiedBy>
  <cp:revision>2</cp:revision>
  <dcterms:created xsi:type="dcterms:W3CDTF">2015-01-17T15:48:00Z</dcterms:created>
  <dcterms:modified xsi:type="dcterms:W3CDTF">2015-01-1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ursula.dalrymple@zoo.ox.ac.uk@www.mendeley.com</vt:lpwstr>
  </property>
  <property fmtid="{D5CDD505-2E9C-101B-9397-08002B2CF9AE}" pid="4" name="Mendeley Citation Style_1">
    <vt:lpwstr>http://www.zotero.org/styles/malaria-journ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alaria-journal</vt:lpwstr>
  </property>
  <property fmtid="{D5CDD505-2E9C-101B-9397-08002B2CF9AE}" pid="18" name="Mendeley Recent Style Name 6_1">
    <vt:lpwstr>Malaria Journal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